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cs="Courier New"/>
          <w:color w:val="000000"/>
          <w:lang w:val="en-US"/>
        </w:rPr>
      </w:pPr>
      <w:r>
        <w:rPr>
          <w:rFonts w:cs="Courier New"/>
          <w:color w:val="000000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384175</wp:posOffset>
                </wp:positionV>
                <wp:extent cx="4320540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0540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0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701"/>
                              <w:gridCol w:w="1701"/>
                              <w:gridCol w:w="1701"/>
                              <w:gridCol w:w="1701"/>
                            </w:tblGrid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fr-FR" w:eastAsia="fr-FR"/>
                                    </w:rPr>
                                    <w:t>SSR locu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fr-FR" w:eastAsia="fr-FR"/>
                                    </w:rPr>
                                    <w:t>(data set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fr-FR" w:eastAsia="fr-FR"/>
                                    </w:rPr>
                                    <w:t>Amplicon siz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fr-FR" w:eastAsia="fr-FR"/>
                                    </w:rPr>
                                    <w:t>(bp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fr-FR" w:eastAsia="fr-FR"/>
                                    </w:rPr>
                                    <w:t>Allele frequency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fr-FR" w:eastAsia="fr-FR"/>
                                    </w:rPr>
                                    <w:t>Number of haplotyp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Cambria" w:cs="Cambria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cAGG9 (C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1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CCT01 (C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5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6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6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6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GT03 (C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5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5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6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7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7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Jc3A10 (J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4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4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4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4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5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5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5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5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6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6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6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7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Jc3F4 (J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1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2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2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3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3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4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4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Jc3H10 (J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2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3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3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4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Jc3H10 (J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4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4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4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5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5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5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5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6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6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6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7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QrZAG30 (Q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3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4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5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6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6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6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6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6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7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7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7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8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8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8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8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8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9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9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0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1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1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0.2pt;height:841.9pt;mso-wrap-distance-left:7.05pt;mso-wrap-distance-right:7.05pt;mso-wrap-distance-top:0pt;mso-wrap-distance-bottom:0pt;margin-top:-30.25pt;mso-position-vertical-relative:text;margin-left:56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80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701"/>
                        <w:gridCol w:w="1701"/>
                        <w:gridCol w:w="1701"/>
                        <w:gridCol w:w="1701"/>
                      </w:tblGrid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fr-FR" w:eastAsia="fr-FR"/>
                              </w:rPr>
                              <w:t>SSR locu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fr-FR" w:eastAsia="fr-FR"/>
                              </w:rPr>
                              <w:t>(data set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fr-FR" w:eastAsia="fr-FR"/>
                              </w:rPr>
                              <w:t>Amplicon siz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fr-FR" w:eastAsia="fr-FR"/>
                              </w:rPr>
                              <w:t>(bp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fr-FR" w:eastAsia="fr-FR"/>
                              </w:rPr>
                              <w:t>Allele frequency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fr-FR" w:eastAsia="fr-FR"/>
                              </w:rPr>
                              <w:t>Number of haplotype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Cambria" w:cs="Cambria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cAGG9 (C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1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17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CCT01 (C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5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6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6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67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GT03 (C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5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5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67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7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7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Jc3A10 (J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4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4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47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4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5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5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57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5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6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6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6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7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Jc3F4 (J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1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17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1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2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2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27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2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3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3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4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4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Jc3H10 (J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2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3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3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4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Jc3H10 (J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4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4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4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5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5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5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5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6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6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6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7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QrZAG30 (Q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3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4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5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6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6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6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67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6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7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7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7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8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8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8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87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8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9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97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0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1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1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0"/>
                                <w:szCs w:val="20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rPr>
          <w:rFonts w:cs="Courier New"/>
          <w:color w:val="000000"/>
          <w:lang w:val="en-US"/>
        </w:rPr>
      </w:pPr>
      <w:r>
        <w:rPr>
          <w:rFonts w:cs="Courier New"/>
          <w:color w:val="00000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libri" w:cs="Cambria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mbria" w:hAnsi="Cambria" w:eastAsia="Times New Roman" w:cs="Times New Roman"/>
      <w:b/>
      <w:bCs/>
      <w:color w:val="365F91"/>
      <w:sz w:val="28"/>
      <w:szCs w:val="28"/>
      <w:lang w:val="en-GB"/>
    </w:rPr>
  </w:style>
  <w:style w:type="character" w:styleId="TextebrutCar">
    <w:name w:val="Texte brut Car"/>
    <w:qFormat/>
    <w:rPr>
      <w:rFonts w:ascii="Consolas" w:hAnsi="Consolas" w:cs="Consolas"/>
      <w:sz w:val="21"/>
      <w:szCs w:val="21"/>
    </w:rPr>
  </w:style>
  <w:style w:type="character" w:styleId="EntteCar">
    <w:name w:val="En-tête Car"/>
    <w:qFormat/>
    <w:rPr>
      <w:rFonts w:ascii="Cambria" w:hAnsi="Cambria" w:cs="Cambria"/>
      <w:lang w:val="en-GB"/>
    </w:rPr>
  </w:style>
  <w:style w:type="character" w:styleId="PieddepageCar">
    <w:name w:val="Pied de page Car"/>
    <w:qFormat/>
    <w:rPr>
      <w:rFonts w:ascii="Cambria" w:hAnsi="Cambria" w:cs="Cambria"/>
      <w:lang w:val="en-GB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Times New Roman" w:hAnsi="Times New Roman" w:eastAsia="Times New Roman" w:cs="Times New Roman"/>
      <w:sz w:val="20"/>
      <w:szCs w:val="20"/>
      <w:lang w:val="de-CH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en-GB"/>
    </w:rPr>
  </w:style>
  <w:style w:type="character" w:styleId="ObjetducommentaireCar">
    <w:name w:val="Objet du commentaire Car"/>
    <w:qFormat/>
    <w:rPr>
      <w:rFonts w:ascii="Cambria" w:hAnsi="Cambria" w:eastAsia="Times New Roman" w:cs="Times New Roman"/>
      <w:b/>
      <w:bCs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brut">
    <w:name w:val="Texte bru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aire">
    <w:name w:val="Commentaire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de-CH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Objetducommentaire">
    <w:name w:val="Objet du commentaire"/>
    <w:basedOn w:val="Commentaire"/>
    <w:next w:val="Commentaire"/>
    <w:qFormat/>
    <w:pPr>
      <w:spacing w:before="0" w:after="200"/>
    </w:pPr>
    <w:rPr>
      <w:rFonts w:ascii="Cambria" w:hAnsi="Cambria" w:eastAsia="Calibri" w:cs="Times New Roman"/>
      <w:b/>
      <w:bCs/>
      <w:lang w:val="en-GB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3T19:34:00Z</dcterms:created>
  <dc:creator>Ivan Scotti</dc:creator>
  <dc:description/>
  <cp:keywords/>
  <dc:language>en-US</dc:language>
  <cp:lastModifiedBy>Stephanie.Barthe</cp:lastModifiedBy>
  <cp:lastPrinted>2012-02-01T10:58:00Z</cp:lastPrinted>
  <dcterms:modified xsi:type="dcterms:W3CDTF">2012-04-18T19:45:00Z</dcterms:modified>
  <cp:revision>10</cp:revision>
  <dc:subject/>
  <dc:title/>
</cp:coreProperties>
</file>